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B933A" w14:textId="7EE1D3AA" w:rsidR="00AC7677" w:rsidRPr="00812BB0" w:rsidRDefault="00AD5F59">
      <w:pPr>
        <w:rPr>
          <w:rFonts w:ascii="Arial" w:hAnsi="Arial" w:cs="Arial"/>
          <w:sz w:val="20"/>
          <w:szCs w:val="20"/>
        </w:rPr>
      </w:pPr>
      <w:r w:rsidRPr="00812BB0">
        <w:rPr>
          <w:rFonts w:ascii="Arial" w:hAnsi="Arial" w:cs="Arial"/>
          <w:sz w:val="20"/>
          <w:szCs w:val="20"/>
        </w:rPr>
        <w:t xml:space="preserve">Supplementary Table </w:t>
      </w:r>
      <w:r w:rsidR="00BB3BB0">
        <w:rPr>
          <w:rFonts w:ascii="Arial" w:hAnsi="Arial" w:cs="Arial"/>
          <w:sz w:val="20"/>
          <w:szCs w:val="20"/>
        </w:rPr>
        <w:t>2</w:t>
      </w:r>
    </w:p>
    <w:p w14:paraId="0A0CC99E" w14:textId="77777777" w:rsidR="00AD5F59" w:rsidRPr="00812BB0" w:rsidRDefault="00AD5F5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1"/>
        <w:gridCol w:w="1167"/>
        <w:gridCol w:w="5972"/>
      </w:tblGrid>
      <w:tr w:rsidR="00037232" w:rsidRPr="00812BB0" w14:paraId="12F1B1FF" w14:textId="77777777" w:rsidTr="00812BB0">
        <w:tc>
          <w:tcPr>
            <w:tcW w:w="2211" w:type="dxa"/>
          </w:tcPr>
          <w:p w14:paraId="1844823A" w14:textId="54A518FC" w:rsidR="00AD5F59" w:rsidRPr="00812BB0" w:rsidRDefault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1167" w:type="dxa"/>
          </w:tcPr>
          <w:p w14:paraId="1744BB3F" w14:textId="4EF1D479" w:rsidR="00AD5F59" w:rsidRPr="00812BB0" w:rsidRDefault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Purpose</w:t>
            </w:r>
          </w:p>
        </w:tc>
        <w:tc>
          <w:tcPr>
            <w:tcW w:w="5972" w:type="dxa"/>
          </w:tcPr>
          <w:p w14:paraId="42D02100" w14:textId="53BFD8C8" w:rsidR="00AD5F59" w:rsidRPr="00812BB0" w:rsidRDefault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037232" w:rsidRPr="00812BB0" w14:paraId="7BA06709" w14:textId="77777777" w:rsidTr="00812BB0">
        <w:tc>
          <w:tcPr>
            <w:tcW w:w="2211" w:type="dxa"/>
          </w:tcPr>
          <w:p w14:paraId="5D464952" w14:textId="2BAA025A" w:rsidR="00AD5F59" w:rsidRPr="00812BB0" w:rsidRDefault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mex-3_005F</w:t>
            </w:r>
          </w:p>
        </w:tc>
        <w:tc>
          <w:tcPr>
            <w:tcW w:w="1167" w:type="dxa"/>
          </w:tcPr>
          <w:p w14:paraId="6C77A5C7" w14:textId="4707CFF8" w:rsidR="00AD5F59" w:rsidRPr="00812BB0" w:rsidRDefault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PCR Confirmation of mex-3 3’ UTR genotypes</w:t>
            </w:r>
          </w:p>
        </w:tc>
        <w:tc>
          <w:tcPr>
            <w:tcW w:w="5972" w:type="dxa"/>
          </w:tcPr>
          <w:p w14:paraId="451FBF13" w14:textId="2F68D257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</w:t>
            </w:r>
            <w:r w:rsidR="00AD5F59" w:rsidRPr="00812BB0">
              <w:rPr>
                <w:rFonts w:ascii="Arial" w:hAnsi="Arial" w:cs="Arial"/>
                <w:sz w:val="20"/>
                <w:szCs w:val="20"/>
              </w:rPr>
              <w:t>CGATCATACTCTCGTGCCGA</w:t>
            </w:r>
            <w:r w:rsidRPr="00812BB0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037232" w:rsidRPr="00812BB0" w14:paraId="200EDD91" w14:textId="77777777" w:rsidTr="00812BB0">
        <w:tc>
          <w:tcPr>
            <w:tcW w:w="2211" w:type="dxa"/>
          </w:tcPr>
          <w:p w14:paraId="539DC91E" w14:textId="2647B12F" w:rsidR="00AD5F59" w:rsidRPr="00812BB0" w:rsidRDefault="00AD5F59" w:rsidP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mex-3_007R</w:t>
            </w:r>
          </w:p>
        </w:tc>
        <w:tc>
          <w:tcPr>
            <w:tcW w:w="1167" w:type="dxa"/>
          </w:tcPr>
          <w:p w14:paraId="67395FAF" w14:textId="675C3504" w:rsidR="00AD5F59" w:rsidRPr="00812BB0" w:rsidRDefault="00AD5F59" w:rsidP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PCR Confirmation of mex-3 3’ UTR genotypes</w:t>
            </w:r>
          </w:p>
        </w:tc>
        <w:tc>
          <w:tcPr>
            <w:tcW w:w="5972" w:type="dxa"/>
          </w:tcPr>
          <w:p w14:paraId="1F18A9F9" w14:textId="2231F4BE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</w:t>
            </w:r>
            <w:r w:rsidR="0010069B" w:rsidRPr="00812BB0">
              <w:rPr>
                <w:rFonts w:ascii="Arial" w:hAnsi="Arial" w:cs="Arial"/>
                <w:sz w:val="20"/>
                <w:szCs w:val="20"/>
              </w:rPr>
              <w:t>CTGAAACAATGGGACACCTCAA</w:t>
            </w:r>
            <w:r w:rsidRPr="00812BB0">
              <w:rPr>
                <w:rFonts w:ascii="Arial" w:hAnsi="Arial" w:cs="Arial"/>
                <w:sz w:val="20"/>
                <w:szCs w:val="20"/>
              </w:rPr>
              <w:t xml:space="preserve"> - 3’</w:t>
            </w:r>
          </w:p>
        </w:tc>
      </w:tr>
      <w:tr w:rsidR="00037232" w:rsidRPr="00812BB0" w14:paraId="335A8708" w14:textId="77777777" w:rsidTr="00812BB0">
        <w:tc>
          <w:tcPr>
            <w:tcW w:w="2211" w:type="dxa"/>
          </w:tcPr>
          <w:p w14:paraId="7556C097" w14:textId="1A5A5E90" w:rsidR="00AD5F59" w:rsidRPr="00812BB0" w:rsidRDefault="00AD5F59" w:rsidP="00AD5F5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12BB0">
              <w:rPr>
                <w:rFonts w:ascii="Arial" w:hAnsi="Arial" w:cs="Arial"/>
                <w:sz w:val="20"/>
                <w:szCs w:val="20"/>
              </w:rPr>
              <w:t>nos-2</w:t>
            </w:r>
            <w:proofErr w:type="gramEnd"/>
            <w:r w:rsidRPr="00812BB0">
              <w:rPr>
                <w:rFonts w:ascii="Arial" w:hAnsi="Arial" w:cs="Arial"/>
                <w:sz w:val="20"/>
                <w:szCs w:val="20"/>
              </w:rPr>
              <w:t>_H2B_01F</w:t>
            </w:r>
          </w:p>
        </w:tc>
        <w:tc>
          <w:tcPr>
            <w:tcW w:w="1167" w:type="dxa"/>
          </w:tcPr>
          <w:p w14:paraId="1C27548C" w14:textId="60AA005D" w:rsidR="00AD5F59" w:rsidRPr="00812BB0" w:rsidRDefault="00AD5F59" w:rsidP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 xml:space="preserve">PCR </w:t>
            </w:r>
            <w:proofErr w:type="spellStart"/>
            <w:r w:rsidRPr="00812BB0">
              <w:rPr>
                <w:rFonts w:ascii="Arial" w:hAnsi="Arial" w:cs="Arial"/>
                <w:sz w:val="20"/>
                <w:szCs w:val="20"/>
              </w:rPr>
              <w:t>Confirmtion</w:t>
            </w:r>
            <w:proofErr w:type="spellEnd"/>
            <w:r w:rsidRPr="00812BB0">
              <w:rPr>
                <w:rFonts w:ascii="Arial" w:hAnsi="Arial" w:cs="Arial"/>
                <w:sz w:val="20"/>
                <w:szCs w:val="20"/>
              </w:rPr>
              <w:t xml:space="preserve"> of nos-2 marker</w:t>
            </w:r>
          </w:p>
        </w:tc>
        <w:tc>
          <w:tcPr>
            <w:tcW w:w="5972" w:type="dxa"/>
          </w:tcPr>
          <w:p w14:paraId="2BE343B8" w14:textId="04394B5F" w:rsidR="00AD5F59" w:rsidRPr="00812BB0" w:rsidRDefault="00BE4A19" w:rsidP="00AD5F5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TACACATGGCATGGATGAACT - 3’</w:t>
            </w:r>
          </w:p>
        </w:tc>
      </w:tr>
      <w:tr w:rsidR="00037232" w:rsidRPr="00812BB0" w14:paraId="07508EA0" w14:textId="77777777" w:rsidTr="00812BB0">
        <w:tc>
          <w:tcPr>
            <w:tcW w:w="2211" w:type="dxa"/>
          </w:tcPr>
          <w:p w14:paraId="32FB1653" w14:textId="335F10F8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Nos-2_H2B_01R</w:t>
            </w:r>
          </w:p>
        </w:tc>
        <w:tc>
          <w:tcPr>
            <w:tcW w:w="1167" w:type="dxa"/>
          </w:tcPr>
          <w:p w14:paraId="65942E84" w14:textId="6C8EC772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PCR Confirmation of nos-2 marker</w:t>
            </w:r>
          </w:p>
        </w:tc>
        <w:tc>
          <w:tcPr>
            <w:tcW w:w="5972" w:type="dxa"/>
          </w:tcPr>
          <w:p w14:paraId="00C958EC" w14:textId="178A21DD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AAGGCTATGAACGGGTAACTCA - 3’</w:t>
            </w:r>
          </w:p>
        </w:tc>
      </w:tr>
      <w:tr w:rsidR="00037232" w:rsidRPr="00812BB0" w14:paraId="1D4B680E" w14:textId="77777777" w:rsidTr="00812BB0">
        <w:tc>
          <w:tcPr>
            <w:tcW w:w="2211" w:type="dxa"/>
          </w:tcPr>
          <w:p w14:paraId="19EF5345" w14:textId="3394DAF9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Linker1_pgl1_HA_F</w:t>
            </w:r>
          </w:p>
        </w:tc>
        <w:tc>
          <w:tcPr>
            <w:tcW w:w="1167" w:type="dxa"/>
          </w:tcPr>
          <w:p w14:paraId="0D5A4613" w14:textId="6B9A667E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Generation of pgl-</w:t>
            </w:r>
            <w:proofErr w:type="gramStart"/>
            <w:r w:rsidRPr="00812BB0">
              <w:rPr>
                <w:rFonts w:ascii="Arial" w:hAnsi="Arial" w:cs="Arial"/>
                <w:sz w:val="20"/>
                <w:szCs w:val="20"/>
              </w:rPr>
              <w:t>1::</w:t>
            </w:r>
            <w:proofErr w:type="spellStart"/>
            <w:proofErr w:type="gramEnd"/>
            <w:r w:rsidRPr="00812BB0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12BB0">
              <w:rPr>
                <w:rFonts w:ascii="Arial" w:hAnsi="Arial" w:cs="Arial"/>
                <w:sz w:val="20"/>
                <w:szCs w:val="20"/>
              </w:rPr>
              <w:t xml:space="preserve"> reporter template</w:t>
            </w:r>
          </w:p>
        </w:tc>
        <w:tc>
          <w:tcPr>
            <w:tcW w:w="5972" w:type="dxa"/>
          </w:tcPr>
          <w:p w14:paraId="5B3F0FBB" w14:textId="32264642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TTAAATATTTATTTCAGTTTCATCCATTTCACATGTCCGGAGGGAGTGGA - 3’</w:t>
            </w:r>
          </w:p>
        </w:tc>
      </w:tr>
      <w:tr w:rsidR="00037232" w:rsidRPr="00812BB0" w14:paraId="1E831004" w14:textId="77777777" w:rsidTr="00812BB0">
        <w:tc>
          <w:tcPr>
            <w:tcW w:w="2211" w:type="dxa"/>
          </w:tcPr>
          <w:p w14:paraId="0C3649A8" w14:textId="4038576A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Linker2_pgl1_HA_R</w:t>
            </w:r>
          </w:p>
        </w:tc>
        <w:tc>
          <w:tcPr>
            <w:tcW w:w="1167" w:type="dxa"/>
          </w:tcPr>
          <w:p w14:paraId="19B471CC" w14:textId="611E3542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Generation of pgl-</w:t>
            </w:r>
            <w:proofErr w:type="gramStart"/>
            <w:r w:rsidRPr="00812BB0">
              <w:rPr>
                <w:rFonts w:ascii="Arial" w:hAnsi="Arial" w:cs="Arial"/>
                <w:sz w:val="20"/>
                <w:szCs w:val="20"/>
              </w:rPr>
              <w:t>1::</w:t>
            </w:r>
            <w:proofErr w:type="spellStart"/>
            <w:proofErr w:type="gramEnd"/>
            <w:r w:rsidRPr="00812BB0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812BB0">
              <w:rPr>
                <w:rFonts w:ascii="Arial" w:hAnsi="Arial" w:cs="Arial"/>
                <w:sz w:val="20"/>
                <w:szCs w:val="20"/>
              </w:rPr>
              <w:t xml:space="preserve"> reporter template</w:t>
            </w:r>
          </w:p>
        </w:tc>
        <w:tc>
          <w:tcPr>
            <w:tcW w:w="5972" w:type="dxa"/>
          </w:tcPr>
          <w:p w14:paraId="3A7E68B1" w14:textId="57B1BE6D" w:rsidR="00BE4A19" w:rsidRPr="00812BB0" w:rsidRDefault="00BE4A19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-</w:t>
            </w:r>
            <w:r w:rsidRPr="00812BB0">
              <w:rPr>
                <w:rFonts w:ascii="Arial" w:hAnsi="Arial" w:cs="Arial"/>
                <w:kern w:val="0"/>
                <w:sz w:val="20"/>
                <w:szCs w:val="20"/>
                <w:highlight w:val="yellow"/>
                <w14:ligatures w14:val="none"/>
              </w:rPr>
              <w:t xml:space="preserve"> </w:t>
            </w:r>
            <w:r w:rsidRPr="00812BB0">
              <w:rPr>
                <w:rFonts w:ascii="Arial" w:hAnsi="Arial" w:cs="Arial"/>
                <w:sz w:val="20"/>
                <w:szCs w:val="20"/>
              </w:rPr>
              <w:t>CCACCGAAATCCACAATTTCTCGCTTGTTAGCCTCAGAACCTCCGCCACC - 3’</w:t>
            </w:r>
          </w:p>
        </w:tc>
      </w:tr>
      <w:tr w:rsidR="00037232" w:rsidRPr="00812BB0" w14:paraId="3263CA93" w14:textId="77777777" w:rsidTr="00812BB0">
        <w:tc>
          <w:tcPr>
            <w:tcW w:w="2211" w:type="dxa"/>
          </w:tcPr>
          <w:p w14:paraId="2BA9FFB8" w14:textId="7376BC7C" w:rsidR="005C170A" w:rsidRPr="00812BB0" w:rsidRDefault="005C170A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CD.HC9.YJVG2684.AB</w:t>
            </w:r>
          </w:p>
        </w:tc>
        <w:tc>
          <w:tcPr>
            <w:tcW w:w="1167" w:type="dxa"/>
          </w:tcPr>
          <w:p w14:paraId="33C3ED38" w14:textId="75FC2C8A" w:rsidR="005C170A" w:rsidRPr="00812BB0" w:rsidRDefault="00392EBA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Guide RNA for the generation of spr20</w:t>
            </w:r>
          </w:p>
        </w:tc>
        <w:tc>
          <w:tcPr>
            <w:tcW w:w="5972" w:type="dxa"/>
          </w:tcPr>
          <w:p w14:paraId="7E7039BC" w14:textId="5A85BBFB" w:rsidR="005C170A" w:rsidRPr="00812BB0" w:rsidRDefault="00392EBA" w:rsidP="4887F7EC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 xml:space="preserve">5’ – </w:t>
            </w:r>
            <w:r w:rsidR="21C42C68" w:rsidRPr="00812BB0">
              <w:rPr>
                <w:rFonts w:ascii="Arial" w:eastAsia="Arial" w:hAnsi="Arial" w:cs="Arial"/>
                <w:sz w:val="20"/>
                <w:szCs w:val="20"/>
              </w:rPr>
              <w:t>GUUUCAUCCAUUUCACAUGG</w:t>
            </w:r>
            <w:r w:rsidR="21C42C68" w:rsidRPr="00812B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12BB0">
              <w:rPr>
                <w:rFonts w:ascii="Arial" w:hAnsi="Arial" w:cs="Arial"/>
                <w:sz w:val="20"/>
                <w:szCs w:val="20"/>
              </w:rPr>
              <w:t>– 3’</w:t>
            </w:r>
          </w:p>
        </w:tc>
      </w:tr>
      <w:tr w:rsidR="00037232" w:rsidRPr="00812BB0" w14:paraId="266984D3" w14:textId="77777777" w:rsidTr="00812BB0">
        <w:tc>
          <w:tcPr>
            <w:tcW w:w="2211" w:type="dxa"/>
          </w:tcPr>
          <w:p w14:paraId="69A15687" w14:textId="3651B4F8" w:rsidR="00037232" w:rsidRPr="00812BB0" w:rsidRDefault="00037232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WRM81/82_Sequence_F1</w:t>
            </w:r>
          </w:p>
        </w:tc>
        <w:tc>
          <w:tcPr>
            <w:tcW w:w="1167" w:type="dxa"/>
          </w:tcPr>
          <w:p w14:paraId="6D81604B" w14:textId="77D8CF51" w:rsidR="00037232" w:rsidRPr="00812BB0" w:rsidRDefault="00037232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175802A0" w14:textId="36E91637" w:rsidR="00037232" w:rsidRPr="00812BB0" w:rsidRDefault="00037232" w:rsidP="00BE4A19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– GAGTTTATGCGTTTCAAGGTG – 3’</w:t>
            </w:r>
          </w:p>
        </w:tc>
      </w:tr>
      <w:tr w:rsidR="00037232" w:rsidRPr="00812BB0" w14:paraId="14AE8FB7" w14:textId="77777777" w:rsidTr="00812BB0">
        <w:tc>
          <w:tcPr>
            <w:tcW w:w="2211" w:type="dxa"/>
          </w:tcPr>
          <w:p w14:paraId="278CFC58" w14:textId="3BE7EFE5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WRM81/82_Sequence_F2</w:t>
            </w:r>
          </w:p>
        </w:tc>
        <w:tc>
          <w:tcPr>
            <w:tcW w:w="1167" w:type="dxa"/>
          </w:tcPr>
          <w:p w14:paraId="66B9901C" w14:textId="29746ED6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77DA81B2" w14:textId="50BB1307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– TCCACAGTTCATGTATGGAAG – 3’</w:t>
            </w:r>
          </w:p>
        </w:tc>
      </w:tr>
      <w:tr w:rsidR="00037232" w:rsidRPr="00812BB0" w14:paraId="586FA30C" w14:textId="77777777" w:rsidTr="00812BB0">
        <w:tc>
          <w:tcPr>
            <w:tcW w:w="2211" w:type="dxa"/>
          </w:tcPr>
          <w:p w14:paraId="2E58F356" w14:textId="0FC75A1A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WRM81/82_Sequence_F3</w:t>
            </w:r>
          </w:p>
        </w:tc>
        <w:tc>
          <w:tcPr>
            <w:tcW w:w="1167" w:type="dxa"/>
          </w:tcPr>
          <w:p w14:paraId="257BE417" w14:textId="384C284C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1CEA0286" w14:textId="0FBD1C9B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 xml:space="preserve">5’ – CTATGGGATGGGAAGCTTC – 3’ </w:t>
            </w:r>
          </w:p>
        </w:tc>
      </w:tr>
      <w:tr w:rsidR="00037232" w:rsidRPr="00812BB0" w14:paraId="506A6F96" w14:textId="77777777" w:rsidTr="00812BB0">
        <w:tc>
          <w:tcPr>
            <w:tcW w:w="2211" w:type="dxa"/>
          </w:tcPr>
          <w:p w14:paraId="79F7A5A3" w14:textId="6298BFEF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lastRenderedPageBreak/>
              <w:t>WRM81/82_Sequence_R1</w:t>
            </w:r>
          </w:p>
        </w:tc>
        <w:tc>
          <w:tcPr>
            <w:tcW w:w="1167" w:type="dxa"/>
          </w:tcPr>
          <w:p w14:paraId="2C9A447E" w14:textId="6597C0E9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35426D5E" w14:textId="260312F1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– GCCGGATGTTTAACATAAGC – 3’</w:t>
            </w:r>
          </w:p>
        </w:tc>
      </w:tr>
      <w:tr w:rsidR="00037232" w:rsidRPr="00812BB0" w14:paraId="70B1803A" w14:textId="77777777" w:rsidTr="00812BB0">
        <w:tc>
          <w:tcPr>
            <w:tcW w:w="2211" w:type="dxa"/>
          </w:tcPr>
          <w:p w14:paraId="338EBE29" w14:textId="6387C9F0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WRM81/82_Sequence_R2</w:t>
            </w:r>
          </w:p>
        </w:tc>
        <w:tc>
          <w:tcPr>
            <w:tcW w:w="1167" w:type="dxa"/>
          </w:tcPr>
          <w:p w14:paraId="0621F9F3" w14:textId="527B2585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607E8497" w14:textId="6760A635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 xml:space="preserve">5’ – CCGTCTTCAGGGTACATTC – 3’ </w:t>
            </w:r>
          </w:p>
        </w:tc>
      </w:tr>
      <w:tr w:rsidR="00037232" w:rsidRPr="00812BB0" w14:paraId="50FB4003" w14:textId="77777777" w:rsidTr="00812BB0">
        <w:tc>
          <w:tcPr>
            <w:tcW w:w="2211" w:type="dxa"/>
          </w:tcPr>
          <w:p w14:paraId="72FE285C" w14:textId="16BA9D41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WRM81/82_Sequence_R3</w:t>
            </w:r>
          </w:p>
        </w:tc>
        <w:tc>
          <w:tcPr>
            <w:tcW w:w="1167" w:type="dxa"/>
          </w:tcPr>
          <w:p w14:paraId="1B5F4FE7" w14:textId="00FC327B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Sequencing and PCR confirmation of spr20</w:t>
            </w:r>
          </w:p>
        </w:tc>
        <w:tc>
          <w:tcPr>
            <w:tcW w:w="5972" w:type="dxa"/>
          </w:tcPr>
          <w:p w14:paraId="32891BC6" w14:textId="45361091" w:rsidR="00037232" w:rsidRPr="00812BB0" w:rsidRDefault="00037232" w:rsidP="00037232">
            <w:pPr>
              <w:rPr>
                <w:rFonts w:ascii="Arial" w:hAnsi="Arial" w:cs="Arial"/>
                <w:sz w:val="20"/>
                <w:szCs w:val="20"/>
              </w:rPr>
            </w:pPr>
            <w:r w:rsidRPr="00812BB0">
              <w:rPr>
                <w:rFonts w:ascii="Arial" w:hAnsi="Arial" w:cs="Arial"/>
                <w:sz w:val="20"/>
                <w:szCs w:val="20"/>
              </w:rPr>
              <w:t>5’ – CAATTCATCCATGCCACCT – 3’</w:t>
            </w:r>
          </w:p>
        </w:tc>
      </w:tr>
    </w:tbl>
    <w:p w14:paraId="29984E19" w14:textId="77777777" w:rsidR="00AD5F59" w:rsidRPr="00812BB0" w:rsidRDefault="00AD5F59">
      <w:pPr>
        <w:rPr>
          <w:rFonts w:ascii="Arial" w:hAnsi="Arial" w:cs="Arial"/>
          <w:sz w:val="20"/>
          <w:szCs w:val="20"/>
        </w:rPr>
      </w:pPr>
    </w:p>
    <w:p w14:paraId="714DA1C4" w14:textId="77777777" w:rsidR="00AD5F59" w:rsidRPr="00812BB0" w:rsidRDefault="00AD5F59">
      <w:pPr>
        <w:rPr>
          <w:rFonts w:ascii="Arial" w:hAnsi="Arial" w:cs="Arial"/>
          <w:sz w:val="20"/>
          <w:szCs w:val="20"/>
        </w:rPr>
      </w:pPr>
    </w:p>
    <w:p w14:paraId="28123777" w14:textId="77777777" w:rsidR="00AD5F59" w:rsidRPr="00812BB0" w:rsidRDefault="00AD5F59">
      <w:pPr>
        <w:rPr>
          <w:rFonts w:ascii="Arial" w:hAnsi="Arial" w:cs="Arial"/>
          <w:sz w:val="20"/>
          <w:szCs w:val="20"/>
        </w:rPr>
      </w:pPr>
    </w:p>
    <w:sectPr w:rsidR="00AD5F59" w:rsidRPr="0081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3E68"/>
    <w:multiLevelType w:val="hybridMultilevel"/>
    <w:tmpl w:val="5C9EB36C"/>
    <w:lvl w:ilvl="0" w:tplc="587AD664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07FD0"/>
    <w:multiLevelType w:val="hybridMultilevel"/>
    <w:tmpl w:val="AB8EFDEA"/>
    <w:lvl w:ilvl="0" w:tplc="50288174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87CD7"/>
    <w:multiLevelType w:val="hybridMultilevel"/>
    <w:tmpl w:val="23B89CB0"/>
    <w:lvl w:ilvl="0" w:tplc="2B024A76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52E37"/>
    <w:multiLevelType w:val="hybridMultilevel"/>
    <w:tmpl w:val="280238FE"/>
    <w:lvl w:ilvl="0" w:tplc="9BE4E672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2949CF"/>
    <w:multiLevelType w:val="hybridMultilevel"/>
    <w:tmpl w:val="5D144BCE"/>
    <w:lvl w:ilvl="0" w:tplc="F712F6CA">
      <w:start w:val="5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588915">
    <w:abstractNumId w:val="3"/>
  </w:num>
  <w:num w:numId="2" w16cid:durableId="794298702">
    <w:abstractNumId w:val="1"/>
  </w:num>
  <w:num w:numId="3" w16cid:durableId="1061059639">
    <w:abstractNumId w:val="0"/>
  </w:num>
  <w:num w:numId="4" w16cid:durableId="805901075">
    <w:abstractNumId w:val="4"/>
  </w:num>
  <w:num w:numId="5" w16cid:durableId="2022503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59"/>
    <w:rsid w:val="00037232"/>
    <w:rsid w:val="00082A63"/>
    <w:rsid w:val="0010069B"/>
    <w:rsid w:val="001176D7"/>
    <w:rsid w:val="00123F2C"/>
    <w:rsid w:val="0012516D"/>
    <w:rsid w:val="00165BFD"/>
    <w:rsid w:val="001835CB"/>
    <w:rsid w:val="001B7229"/>
    <w:rsid w:val="001F0DEE"/>
    <w:rsid w:val="001F1FF3"/>
    <w:rsid w:val="00264DC3"/>
    <w:rsid w:val="00392EBA"/>
    <w:rsid w:val="00403549"/>
    <w:rsid w:val="00455AA2"/>
    <w:rsid w:val="00505B25"/>
    <w:rsid w:val="00521CD1"/>
    <w:rsid w:val="00563880"/>
    <w:rsid w:val="005C170A"/>
    <w:rsid w:val="00691647"/>
    <w:rsid w:val="006A05A5"/>
    <w:rsid w:val="006A47C3"/>
    <w:rsid w:val="0078177C"/>
    <w:rsid w:val="00791840"/>
    <w:rsid w:val="00812BB0"/>
    <w:rsid w:val="00825FB6"/>
    <w:rsid w:val="00861755"/>
    <w:rsid w:val="008810F6"/>
    <w:rsid w:val="008A06FE"/>
    <w:rsid w:val="008B4456"/>
    <w:rsid w:val="008B4A4D"/>
    <w:rsid w:val="008F4295"/>
    <w:rsid w:val="00957E51"/>
    <w:rsid w:val="00970309"/>
    <w:rsid w:val="00A54B5F"/>
    <w:rsid w:val="00A67384"/>
    <w:rsid w:val="00AC7677"/>
    <w:rsid w:val="00AD5F59"/>
    <w:rsid w:val="00B70F8E"/>
    <w:rsid w:val="00BB3BB0"/>
    <w:rsid w:val="00BE4A19"/>
    <w:rsid w:val="00C210FC"/>
    <w:rsid w:val="00CD1FEC"/>
    <w:rsid w:val="00CD6EA1"/>
    <w:rsid w:val="00D0766D"/>
    <w:rsid w:val="00D5177D"/>
    <w:rsid w:val="00E63827"/>
    <w:rsid w:val="00EC7F50"/>
    <w:rsid w:val="21C42C68"/>
    <w:rsid w:val="4887F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B8B12"/>
  <w15:chartTrackingRefBased/>
  <w15:docId w15:val="{18C562D7-B645-5148-B400-C2C1CA9F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F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F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F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F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F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F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F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F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5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Hannah</dc:creator>
  <cp:keywords/>
  <dc:description/>
  <cp:lastModifiedBy>Ryder, Sean</cp:lastModifiedBy>
  <cp:revision>8</cp:revision>
  <dcterms:created xsi:type="dcterms:W3CDTF">2024-03-21T19:39:00Z</dcterms:created>
  <dcterms:modified xsi:type="dcterms:W3CDTF">2024-11-13T18:45:00Z</dcterms:modified>
</cp:coreProperties>
</file>